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F1CA58" w14:textId="15E065B0" w:rsidR="000955FA" w:rsidRPr="00F247DF" w:rsidRDefault="00B64685">
      <w:pPr>
        <w:rPr>
          <w:rFonts w:ascii="Arial" w:hAnsi="Arial" w:cs="Arial"/>
        </w:rPr>
      </w:pPr>
      <w:r w:rsidRPr="005C5A9C">
        <w:rPr>
          <w:rFonts w:ascii="Arial" w:hAnsi="Arial" w:cs="Arial"/>
          <w:b/>
        </w:rPr>
        <w:t xml:space="preserve">Supplementary table </w:t>
      </w:r>
      <w:r w:rsidR="005521DA">
        <w:rPr>
          <w:rFonts w:ascii="Arial" w:hAnsi="Arial" w:cs="Arial"/>
          <w:b/>
        </w:rPr>
        <w:t>4</w:t>
      </w:r>
      <w:r w:rsidRPr="00F247DF">
        <w:rPr>
          <w:rFonts w:ascii="Arial" w:hAnsi="Arial" w:cs="Arial"/>
        </w:rPr>
        <w:t>.</w:t>
      </w:r>
      <w:r w:rsidR="005C5A9C">
        <w:rPr>
          <w:rFonts w:ascii="Arial" w:hAnsi="Arial" w:cs="Arial"/>
        </w:rPr>
        <w:t xml:space="preserve"> Comparison of the average methylation of 8 DMRs between GWBS and BSAS.</w:t>
      </w:r>
    </w:p>
    <w:p w14:paraId="26EC509C" w14:textId="77777777" w:rsidR="00B64685" w:rsidRDefault="00B64685"/>
    <w:tbl>
      <w:tblPr>
        <w:tblW w:w="1306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8"/>
        <w:gridCol w:w="2160"/>
        <w:gridCol w:w="1980"/>
        <w:gridCol w:w="2160"/>
        <w:gridCol w:w="1710"/>
        <w:gridCol w:w="1800"/>
        <w:gridCol w:w="1710"/>
      </w:tblGrid>
      <w:tr w:rsidR="00857EE1" w:rsidRPr="00F247DF" w14:paraId="1FDFB34D" w14:textId="77777777" w:rsidTr="0069003B">
        <w:trPr>
          <w:trHeight w:val="313"/>
          <w:jc w:val="center"/>
        </w:trPr>
        <w:tc>
          <w:tcPr>
            <w:tcW w:w="15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DD44D1" w14:textId="77777777" w:rsidR="00857EE1" w:rsidRPr="00F247DF" w:rsidRDefault="00857EE1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hAnsi="Arial" w:cs="Arial"/>
                <w:b/>
                <w:bCs/>
              </w:rPr>
              <w:t>DMR-gene</w:t>
            </w:r>
          </w:p>
        </w:tc>
        <w:tc>
          <w:tcPr>
            <w:tcW w:w="4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6C550A" w14:textId="77777777" w:rsidR="00857EE1" w:rsidRPr="00F247DF" w:rsidRDefault="00857EE1" w:rsidP="00857EE1">
            <w:pPr>
              <w:jc w:val="center"/>
              <w:rPr>
                <w:rFonts w:ascii="Arial" w:hAnsi="Arial" w:cs="Arial"/>
                <w:b/>
                <w:bCs/>
              </w:rPr>
            </w:pPr>
            <w:r w:rsidRPr="00F247DF">
              <w:rPr>
                <w:rFonts w:ascii="Arial" w:hAnsi="Arial" w:cs="Arial"/>
                <w:b/>
                <w:bCs/>
              </w:rPr>
              <w:t>GWBS</w:t>
            </w:r>
          </w:p>
        </w:tc>
        <w:tc>
          <w:tcPr>
            <w:tcW w:w="38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18E89B" w14:textId="777C0D62" w:rsidR="00857EE1" w:rsidRPr="00F247DF" w:rsidRDefault="00857EE1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hAnsi="Arial" w:cs="Arial"/>
                <w:b/>
                <w:bCs/>
              </w:rPr>
              <w:t>BSAS</w:t>
            </w:r>
          </w:p>
        </w:tc>
        <w:tc>
          <w:tcPr>
            <w:tcW w:w="35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A04766" w14:textId="7222157F" w:rsidR="00857EE1" w:rsidRPr="00F247DF" w:rsidRDefault="00857EE1" w:rsidP="005C5A9C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eastAsia="Times New Roman" w:hAnsi="Arial" w:cs="Arial"/>
                <w:b/>
                <w:bCs/>
              </w:rPr>
              <w:t xml:space="preserve">Correlation </w:t>
            </w:r>
            <w:r w:rsidR="005C5A9C">
              <w:rPr>
                <w:rFonts w:ascii="Arial" w:eastAsia="Times New Roman" w:hAnsi="Arial" w:cs="Arial"/>
                <w:b/>
                <w:bCs/>
              </w:rPr>
              <w:t>m</w:t>
            </w:r>
            <w:r w:rsidRPr="00F247DF">
              <w:rPr>
                <w:rFonts w:ascii="Arial" w:eastAsia="Times New Roman" w:hAnsi="Arial" w:cs="Arial"/>
                <w:b/>
                <w:bCs/>
              </w:rPr>
              <w:t xml:space="preserve">eth. vs </w:t>
            </w:r>
            <w:r w:rsidR="005C5A9C">
              <w:rPr>
                <w:rFonts w:ascii="Arial" w:eastAsia="Times New Roman" w:hAnsi="Arial" w:cs="Arial"/>
                <w:b/>
                <w:bCs/>
              </w:rPr>
              <w:t>e</w:t>
            </w:r>
            <w:r w:rsidRPr="00F247DF">
              <w:rPr>
                <w:rFonts w:ascii="Arial" w:eastAsia="Times New Roman" w:hAnsi="Arial" w:cs="Arial"/>
                <w:b/>
                <w:bCs/>
              </w:rPr>
              <w:t>thanol</w:t>
            </w:r>
          </w:p>
        </w:tc>
      </w:tr>
      <w:tr w:rsidR="00F247DF" w:rsidRPr="00F247DF" w14:paraId="5F96DC93" w14:textId="77777777" w:rsidTr="00857EE1">
        <w:trPr>
          <w:trHeight w:val="255"/>
          <w:jc w:val="center"/>
        </w:trPr>
        <w:tc>
          <w:tcPr>
            <w:tcW w:w="15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EE60FF" w14:textId="77777777" w:rsidR="00F247DF" w:rsidRPr="00F247DF" w:rsidRDefault="00F247DF" w:rsidP="00857EE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0BFBAD" w14:textId="62620041" w:rsidR="00F247DF" w:rsidRPr="00F247DF" w:rsidRDefault="00F247DF" w:rsidP="005C5A9C">
            <w:pPr>
              <w:jc w:val="center"/>
              <w:rPr>
                <w:rFonts w:ascii="Arial" w:hAnsi="Arial" w:cs="Arial"/>
                <w:b/>
              </w:rPr>
            </w:pPr>
            <w:r w:rsidRPr="00F247DF">
              <w:rPr>
                <w:rFonts w:ascii="Arial" w:hAnsi="Arial" w:cs="Arial"/>
                <w:b/>
              </w:rPr>
              <w:t xml:space="preserve">Ave </w:t>
            </w:r>
            <w:r w:rsidR="005C5A9C">
              <w:rPr>
                <w:rFonts w:ascii="Arial" w:hAnsi="Arial" w:cs="Arial"/>
                <w:b/>
              </w:rPr>
              <w:t>m</w:t>
            </w:r>
            <w:r w:rsidRPr="00F247DF">
              <w:rPr>
                <w:rFonts w:ascii="Arial" w:hAnsi="Arial" w:cs="Arial"/>
                <w:b/>
              </w:rPr>
              <w:t>eth. Δ (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C306B3" w14:textId="77777777" w:rsidR="00F247DF" w:rsidRPr="00F247DF" w:rsidRDefault="00F247DF" w:rsidP="00857EE1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F247DF">
              <w:rPr>
                <w:rFonts w:ascii="Arial" w:hAnsi="Arial" w:cs="Arial"/>
                <w:b/>
              </w:rPr>
              <w:t>Sidak</w:t>
            </w:r>
            <w:proofErr w:type="spellEnd"/>
            <w:r w:rsidRPr="00F247DF">
              <w:rPr>
                <w:rFonts w:ascii="Arial" w:hAnsi="Arial" w:cs="Arial"/>
                <w:b/>
              </w:rPr>
              <w:t xml:space="preserve"> p-valu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E4B541" w14:textId="6AF05249" w:rsidR="00F247DF" w:rsidRPr="00F247DF" w:rsidRDefault="00F247DF" w:rsidP="005C5A9C">
            <w:pPr>
              <w:jc w:val="center"/>
              <w:rPr>
                <w:rFonts w:ascii="Arial" w:hAnsi="Arial" w:cs="Arial"/>
                <w:b/>
              </w:rPr>
            </w:pPr>
            <w:r w:rsidRPr="00F247DF">
              <w:rPr>
                <w:rFonts w:ascii="Arial" w:hAnsi="Arial" w:cs="Arial"/>
                <w:b/>
              </w:rPr>
              <w:t xml:space="preserve">Ave </w:t>
            </w:r>
            <w:r w:rsidR="005C5A9C">
              <w:rPr>
                <w:rFonts w:ascii="Arial" w:hAnsi="Arial" w:cs="Arial"/>
                <w:b/>
              </w:rPr>
              <w:t>m</w:t>
            </w:r>
            <w:r w:rsidRPr="00F247DF">
              <w:rPr>
                <w:rFonts w:ascii="Arial" w:hAnsi="Arial" w:cs="Arial"/>
                <w:b/>
              </w:rPr>
              <w:t>eth. Δ (%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0A493D" w14:textId="77777777" w:rsidR="00F247DF" w:rsidRPr="00F247DF" w:rsidRDefault="00F247DF" w:rsidP="00857EE1">
            <w:pPr>
              <w:jc w:val="center"/>
              <w:rPr>
                <w:rFonts w:ascii="Arial" w:hAnsi="Arial" w:cs="Arial"/>
                <w:b/>
              </w:rPr>
            </w:pPr>
            <w:r w:rsidRPr="00F247DF">
              <w:rPr>
                <w:rFonts w:ascii="Arial" w:hAnsi="Arial" w:cs="Arial"/>
                <w:b/>
              </w:rPr>
              <w:t>t-test p-valu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A8A612" w14:textId="77777777" w:rsidR="00F247DF" w:rsidRPr="00F247DF" w:rsidRDefault="00F247DF" w:rsidP="00857EE1">
            <w:pPr>
              <w:jc w:val="center"/>
              <w:rPr>
                <w:rFonts w:ascii="Arial" w:hAnsi="Arial" w:cs="Arial"/>
                <w:b/>
              </w:rPr>
            </w:pPr>
            <w:r w:rsidRPr="00F247DF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F7AC39" w14:textId="77777777" w:rsidR="00F247DF" w:rsidRPr="00F247DF" w:rsidRDefault="00F247DF" w:rsidP="00857EE1">
            <w:pPr>
              <w:jc w:val="center"/>
              <w:rPr>
                <w:rFonts w:ascii="Arial" w:hAnsi="Arial" w:cs="Arial"/>
                <w:b/>
              </w:rPr>
            </w:pPr>
            <w:r w:rsidRPr="00F247DF">
              <w:rPr>
                <w:rFonts w:ascii="Arial" w:eastAsia="Times New Roman" w:hAnsi="Arial" w:cs="Arial"/>
                <w:b/>
                <w:bCs/>
              </w:rPr>
              <w:t>p-value</w:t>
            </w:r>
          </w:p>
        </w:tc>
      </w:tr>
      <w:tr w:rsidR="00F247DF" w:rsidRPr="00F247DF" w14:paraId="411AF314" w14:textId="77777777" w:rsidTr="00857EE1">
        <w:trPr>
          <w:trHeight w:val="255"/>
          <w:jc w:val="center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98D363" w14:textId="77777777" w:rsidR="00F247DF" w:rsidRPr="00F247DF" w:rsidRDefault="00F247DF" w:rsidP="00857EE1">
            <w:pPr>
              <w:tabs>
                <w:tab w:val="left" w:pos="972"/>
              </w:tabs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hAnsi="Arial" w:cs="Arial"/>
                <w:i/>
                <w:iCs/>
              </w:rPr>
              <w:t>ARHGEF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F24A97" w14:textId="77777777" w:rsidR="00F247DF" w:rsidRPr="00F247DF" w:rsidRDefault="00F247DF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hAnsi="Arial" w:cs="Arial"/>
              </w:rPr>
              <w:t>28.3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246397" w14:textId="77777777" w:rsidR="00F247DF" w:rsidRPr="00F247DF" w:rsidRDefault="00F247DF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hAnsi="Arial" w:cs="Arial"/>
              </w:rPr>
              <w:t>8.60E-0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0D5E6F" w14:textId="77777777" w:rsidR="00F247DF" w:rsidRPr="00F247DF" w:rsidRDefault="00F247DF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hAnsi="Arial" w:cs="Arial"/>
              </w:rPr>
              <w:t>7.0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ECCC92" w14:textId="77777777" w:rsidR="00F247DF" w:rsidRPr="00F247DF" w:rsidRDefault="00F247DF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hAnsi="Arial" w:cs="Arial"/>
              </w:rPr>
              <w:t>0.0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70EDCE" w14:textId="1EE95D54" w:rsidR="00F247DF" w:rsidRPr="00F247DF" w:rsidRDefault="004A678F" w:rsidP="00857E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5FDFD6" w14:textId="79AE13BD" w:rsidR="00F247DF" w:rsidRPr="00F247DF" w:rsidRDefault="004A678F" w:rsidP="00857E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0</w:t>
            </w:r>
          </w:p>
        </w:tc>
      </w:tr>
      <w:tr w:rsidR="00F247DF" w:rsidRPr="00F247DF" w14:paraId="4BDB6400" w14:textId="77777777" w:rsidTr="00857EE1">
        <w:trPr>
          <w:trHeight w:val="255"/>
          <w:jc w:val="center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EC140B" w14:textId="77777777" w:rsidR="00F247DF" w:rsidRPr="00F247DF" w:rsidRDefault="00F247DF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hAnsi="Arial" w:cs="Arial"/>
                <w:i/>
                <w:iCs/>
              </w:rPr>
              <w:t>CDH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C9B24E" w14:textId="77777777" w:rsidR="00F247DF" w:rsidRPr="00F247DF" w:rsidRDefault="00F247DF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hAnsi="Arial" w:cs="Arial"/>
              </w:rPr>
              <w:t>10.0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CA18AE" w14:textId="77777777" w:rsidR="00F247DF" w:rsidRPr="00F247DF" w:rsidRDefault="00F247DF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hAnsi="Arial" w:cs="Arial"/>
              </w:rPr>
              <w:t>5.95E-0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21837B" w14:textId="77777777" w:rsidR="00F247DF" w:rsidRPr="00F247DF" w:rsidRDefault="00F247DF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hAnsi="Arial" w:cs="Arial"/>
              </w:rPr>
              <w:t>3.8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BDEF55" w14:textId="77777777" w:rsidR="00F247DF" w:rsidRPr="00F247DF" w:rsidRDefault="00F247DF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hAnsi="Arial" w:cs="Arial"/>
              </w:rPr>
              <w:t>0.01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936E10" w14:textId="121D65D2" w:rsidR="00F247DF" w:rsidRPr="00F247DF" w:rsidRDefault="0069003B" w:rsidP="00857E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F24204" w14:textId="39679092" w:rsidR="00F247DF" w:rsidRPr="00F247DF" w:rsidRDefault="0069003B" w:rsidP="005978C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  <w:r w:rsidR="005978C3">
              <w:rPr>
                <w:rFonts w:ascii="Arial" w:hAnsi="Arial" w:cs="Arial"/>
              </w:rPr>
              <w:t>4</w:t>
            </w:r>
          </w:p>
        </w:tc>
      </w:tr>
      <w:tr w:rsidR="00F247DF" w:rsidRPr="00F247DF" w14:paraId="6AE52D50" w14:textId="77777777" w:rsidTr="00857EE1">
        <w:trPr>
          <w:trHeight w:val="255"/>
          <w:jc w:val="center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9837F4" w14:textId="77777777" w:rsidR="00F247DF" w:rsidRPr="00F247DF" w:rsidRDefault="00F247DF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hAnsi="Arial" w:cs="Arial"/>
                <w:i/>
                <w:iCs/>
              </w:rPr>
              <w:t>JAKMIP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A77151" w14:textId="77777777" w:rsidR="00F247DF" w:rsidRPr="00F247DF" w:rsidRDefault="00F247DF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hAnsi="Arial" w:cs="Arial"/>
              </w:rPr>
              <w:t>1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B31CEC" w14:textId="77777777" w:rsidR="00F247DF" w:rsidRPr="00F247DF" w:rsidRDefault="00F247DF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hAnsi="Arial" w:cs="Arial"/>
              </w:rPr>
              <w:t>3.30E-0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69642B" w14:textId="77777777" w:rsidR="00F247DF" w:rsidRPr="00F247DF" w:rsidRDefault="00F247DF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hAnsi="Arial" w:cs="Arial"/>
              </w:rPr>
              <w:t>11.9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34CF09" w14:textId="77777777" w:rsidR="00F247DF" w:rsidRPr="00F247DF" w:rsidRDefault="00F247DF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hAnsi="Arial" w:cs="Arial"/>
              </w:rPr>
              <w:t>0.00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F79191" w14:textId="29B7C1C7" w:rsidR="00F247DF" w:rsidRPr="00F247DF" w:rsidRDefault="0069003B" w:rsidP="00857E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9846EA" w14:textId="0991C7DD" w:rsidR="00F247DF" w:rsidRPr="00F247DF" w:rsidRDefault="0069003B" w:rsidP="00857E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8</w:t>
            </w:r>
          </w:p>
        </w:tc>
      </w:tr>
      <w:tr w:rsidR="00F247DF" w:rsidRPr="00F247DF" w14:paraId="3C9BA150" w14:textId="77777777" w:rsidTr="00857EE1">
        <w:trPr>
          <w:trHeight w:val="181"/>
          <w:jc w:val="center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0839A4" w14:textId="77777777" w:rsidR="00F247DF" w:rsidRPr="00F247DF" w:rsidRDefault="00F247DF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hAnsi="Arial" w:cs="Arial"/>
                <w:i/>
                <w:iCs/>
              </w:rPr>
              <w:t>KIRREL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9831DA" w14:textId="77777777" w:rsidR="00F247DF" w:rsidRPr="00F247DF" w:rsidRDefault="00F247DF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hAnsi="Arial" w:cs="Arial"/>
              </w:rPr>
              <w:t>10.8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BD59FB" w14:textId="77777777" w:rsidR="00F247DF" w:rsidRPr="00F247DF" w:rsidRDefault="00F247DF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hAnsi="Arial" w:cs="Arial"/>
              </w:rPr>
              <w:t>4.17E-0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31A73B" w14:textId="77777777" w:rsidR="00F247DF" w:rsidRPr="00F247DF" w:rsidRDefault="00F247DF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hAnsi="Arial" w:cs="Arial"/>
              </w:rPr>
              <w:t>11.6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E97359" w14:textId="77777777" w:rsidR="00F247DF" w:rsidRPr="00F247DF" w:rsidRDefault="00F247DF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hAnsi="Arial" w:cs="Arial"/>
              </w:rPr>
              <w:t>0.03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FB1358" w14:textId="26ECAF81" w:rsidR="00F247DF" w:rsidRPr="00F247DF" w:rsidRDefault="005978C3" w:rsidP="00857E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21F409" w14:textId="6115B051" w:rsidR="00F247DF" w:rsidRPr="00F247DF" w:rsidRDefault="005978C3" w:rsidP="00857E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6</w:t>
            </w:r>
          </w:p>
        </w:tc>
      </w:tr>
      <w:tr w:rsidR="00F247DF" w:rsidRPr="00F247DF" w14:paraId="61BC2A31" w14:textId="77777777" w:rsidTr="00857EE1">
        <w:trPr>
          <w:trHeight w:val="255"/>
          <w:jc w:val="center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883BB3" w14:textId="77777777" w:rsidR="00F247DF" w:rsidRPr="00F247DF" w:rsidRDefault="00F247DF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hAnsi="Arial" w:cs="Arial"/>
                <w:i/>
                <w:iCs/>
              </w:rPr>
              <w:t>GPR3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67205D" w14:textId="77777777" w:rsidR="00F247DF" w:rsidRPr="00F247DF" w:rsidRDefault="00F247DF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hAnsi="Arial" w:cs="Arial"/>
              </w:rPr>
              <w:t>4.9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515D90" w14:textId="77777777" w:rsidR="00F247DF" w:rsidRPr="00F247DF" w:rsidRDefault="00F247DF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hAnsi="Arial" w:cs="Arial"/>
              </w:rPr>
              <w:t>1.10E-0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7F259E" w14:textId="77777777" w:rsidR="00F247DF" w:rsidRPr="00F247DF" w:rsidRDefault="00F247DF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hAnsi="Arial" w:cs="Arial"/>
              </w:rPr>
              <w:t>2.0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D3031A" w14:textId="77777777" w:rsidR="00F247DF" w:rsidRPr="00F247DF" w:rsidRDefault="00F247DF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hAnsi="Arial" w:cs="Arial"/>
              </w:rPr>
              <w:t>0.00010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2ADB15" w14:textId="1F5DC257" w:rsidR="00F247DF" w:rsidRPr="00F247DF" w:rsidRDefault="0069003B" w:rsidP="00857E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2377E9" w14:textId="46F2BC1B" w:rsidR="00F247DF" w:rsidRPr="00F247DF" w:rsidRDefault="0069003B" w:rsidP="00857E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9</w:t>
            </w:r>
          </w:p>
        </w:tc>
      </w:tr>
      <w:tr w:rsidR="00F247DF" w:rsidRPr="00F247DF" w14:paraId="6B7B3E76" w14:textId="77777777" w:rsidTr="00857EE1">
        <w:trPr>
          <w:trHeight w:val="262"/>
          <w:jc w:val="center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AB8015" w14:textId="77777777" w:rsidR="00F247DF" w:rsidRPr="00F247DF" w:rsidRDefault="00F247DF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hAnsi="Arial" w:cs="Arial"/>
                <w:i/>
                <w:iCs/>
              </w:rPr>
              <w:t>NTM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5D56C7" w14:textId="77777777" w:rsidR="00F247DF" w:rsidRPr="00F247DF" w:rsidRDefault="00F247DF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hAnsi="Arial" w:cs="Arial"/>
              </w:rPr>
              <w:t>-16.2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D7167D" w14:textId="77777777" w:rsidR="00F247DF" w:rsidRPr="00F247DF" w:rsidRDefault="00F247DF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hAnsi="Arial" w:cs="Arial"/>
              </w:rPr>
              <w:t>1.71E-0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869F8A" w14:textId="77777777" w:rsidR="00F247DF" w:rsidRPr="00F247DF" w:rsidRDefault="00F247DF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hAnsi="Arial" w:cs="Arial"/>
              </w:rPr>
              <w:t>-7.8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A33AB6" w14:textId="77777777" w:rsidR="00F247DF" w:rsidRPr="00F247DF" w:rsidRDefault="00F247DF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hAnsi="Arial" w:cs="Arial"/>
              </w:rPr>
              <w:t>0.03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104031" w14:textId="5521F513" w:rsidR="00F247DF" w:rsidRPr="00F247DF" w:rsidRDefault="005978C3" w:rsidP="00857E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7B7D1B" w14:textId="12C3B10C" w:rsidR="00F247DF" w:rsidRPr="00F247DF" w:rsidRDefault="005978C3" w:rsidP="00857E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2</w:t>
            </w:r>
          </w:p>
        </w:tc>
      </w:tr>
      <w:tr w:rsidR="00F247DF" w:rsidRPr="00F247DF" w14:paraId="211D939A" w14:textId="77777777" w:rsidTr="00857EE1">
        <w:trPr>
          <w:trHeight w:val="75"/>
          <w:jc w:val="center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1823E8" w14:textId="77777777" w:rsidR="00F247DF" w:rsidRPr="00F247DF" w:rsidRDefault="00F247DF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hAnsi="Arial" w:cs="Arial"/>
                <w:i/>
                <w:iCs/>
              </w:rPr>
              <w:t>LRP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2682FA" w14:textId="77777777" w:rsidR="00F247DF" w:rsidRPr="00F247DF" w:rsidRDefault="00F247DF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hAnsi="Arial" w:cs="Arial"/>
              </w:rPr>
              <w:t>-12.8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7B88DD" w14:textId="77777777" w:rsidR="00F247DF" w:rsidRPr="00F247DF" w:rsidRDefault="00F247DF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hAnsi="Arial" w:cs="Arial"/>
              </w:rPr>
              <w:t>1.94E-0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3E4A2B" w14:textId="77777777" w:rsidR="00F247DF" w:rsidRPr="00F247DF" w:rsidRDefault="00F247DF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hAnsi="Arial" w:cs="Arial"/>
              </w:rPr>
              <w:t>-10.0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B04330" w14:textId="77777777" w:rsidR="00F247DF" w:rsidRPr="00F247DF" w:rsidRDefault="00F247DF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hAnsi="Arial" w:cs="Arial"/>
              </w:rPr>
              <w:t>0.00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0E741C" w14:textId="6AF5550D" w:rsidR="00F247DF" w:rsidRPr="00F247DF" w:rsidRDefault="0069003B" w:rsidP="00857E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8930AF" w14:textId="60CCBE92" w:rsidR="00F247DF" w:rsidRPr="00F247DF" w:rsidRDefault="0069003B" w:rsidP="00857E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 w:rsidR="00F247DF" w:rsidRPr="00F247DF" w14:paraId="3CB7BE6B" w14:textId="77777777" w:rsidTr="00857EE1">
        <w:trPr>
          <w:trHeight w:val="75"/>
          <w:jc w:val="center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B42F40" w14:textId="77777777" w:rsidR="00F247DF" w:rsidRPr="00F247DF" w:rsidRDefault="00F247DF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hAnsi="Arial" w:cs="Arial"/>
                <w:i/>
                <w:iCs/>
              </w:rPr>
              <w:t>NBEA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85557C" w14:textId="77777777" w:rsidR="00F247DF" w:rsidRPr="00F247DF" w:rsidRDefault="00F247DF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eastAsia="Times New Roman" w:hAnsi="Arial" w:cs="Arial"/>
                <w:color w:val="000000"/>
              </w:rPr>
              <w:t>9.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2D4878" w14:textId="77777777" w:rsidR="00F247DF" w:rsidRPr="00F247DF" w:rsidRDefault="00F247DF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eastAsia="Times New Roman" w:hAnsi="Arial" w:cs="Arial"/>
                <w:color w:val="000000"/>
              </w:rPr>
              <w:t>3.56E-0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41F5F1" w14:textId="77777777" w:rsidR="00F247DF" w:rsidRPr="00F247DF" w:rsidRDefault="00F247DF" w:rsidP="00857EE1">
            <w:pPr>
              <w:jc w:val="center"/>
              <w:rPr>
                <w:rFonts w:ascii="Arial" w:hAnsi="Arial" w:cs="Arial"/>
              </w:rPr>
            </w:pPr>
            <w:r w:rsidRPr="00F247DF">
              <w:rPr>
                <w:rFonts w:ascii="Arial" w:hAnsi="Arial" w:cs="Arial"/>
              </w:rPr>
              <w:t>4.4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84E9EF" w14:textId="030BF6BB" w:rsidR="00F247DF" w:rsidRPr="00F247DF" w:rsidRDefault="0069003B" w:rsidP="00857E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0F1EF5" w14:textId="38AD1139" w:rsidR="00F247DF" w:rsidRPr="00F247DF" w:rsidRDefault="0069003B" w:rsidP="00857E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23927E" w14:textId="627A8A6D" w:rsidR="00F247DF" w:rsidRPr="00F247DF" w:rsidRDefault="0069003B" w:rsidP="00857E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</w:tr>
    </w:tbl>
    <w:p w14:paraId="7010F61F" w14:textId="77777777" w:rsidR="00B64685" w:rsidRDefault="00B64685"/>
    <w:p w14:paraId="55BEE8A4" w14:textId="330FFB3E" w:rsidR="00116C58" w:rsidRDefault="005C5A9C" w:rsidP="005C5A9C">
      <w:pPr>
        <w:spacing w:line="480" w:lineRule="auto"/>
        <w:jc w:val="both"/>
      </w:pPr>
      <w:r w:rsidRPr="00F247DF">
        <w:rPr>
          <w:rFonts w:ascii="Arial" w:hAnsi="Arial" w:cs="Arial"/>
          <w:b/>
        </w:rPr>
        <w:t>Δ</w:t>
      </w:r>
      <w:r w:rsidRPr="005C5A9C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is the </w:t>
      </w:r>
      <w:r w:rsidRPr="005C5A9C">
        <w:rPr>
          <w:rFonts w:ascii="Arial" w:hAnsi="Arial" w:cs="Arial"/>
        </w:rPr>
        <w:t>difference in average methylation between L</w:t>
      </w:r>
      <w:r w:rsidR="002055E1">
        <w:rPr>
          <w:rFonts w:ascii="Arial" w:hAnsi="Arial" w:cs="Arial"/>
        </w:rPr>
        <w:t>/B</w:t>
      </w:r>
      <w:r w:rsidRPr="005C5A9C">
        <w:rPr>
          <w:rFonts w:ascii="Arial" w:hAnsi="Arial" w:cs="Arial"/>
        </w:rPr>
        <w:t xml:space="preserve">D and </w:t>
      </w:r>
      <w:r w:rsidR="002055E1">
        <w:rPr>
          <w:rFonts w:ascii="Arial" w:hAnsi="Arial" w:cs="Arial"/>
        </w:rPr>
        <w:t>H/V</w:t>
      </w:r>
      <w:r w:rsidRPr="005C5A9C">
        <w:rPr>
          <w:rFonts w:ascii="Arial" w:hAnsi="Arial" w:cs="Arial"/>
        </w:rPr>
        <w:t>HD.</w:t>
      </w:r>
      <w:r>
        <w:rPr>
          <w:rFonts w:ascii="Arial" w:hAnsi="Arial" w:cs="Arial"/>
        </w:rPr>
        <w:t xml:space="preserve"> GWBS indicates genome-wide bisulfite sequencing; BSAS is bisulfite amplicon sequencing. C</w:t>
      </w:r>
      <w:r w:rsidRPr="00261527">
        <w:rPr>
          <w:rFonts w:ascii="Arial" w:hAnsi="Arial" w:cs="Arial"/>
        </w:rPr>
        <w:t xml:space="preserve">orrected </w:t>
      </w:r>
      <w:proofErr w:type="spellStart"/>
      <w:r w:rsidRPr="00261527">
        <w:rPr>
          <w:rFonts w:ascii="Arial" w:hAnsi="Arial" w:cs="Arial"/>
        </w:rPr>
        <w:t>Sidak</w:t>
      </w:r>
      <w:proofErr w:type="spellEnd"/>
      <w:r w:rsidRPr="00261527">
        <w:rPr>
          <w:rFonts w:ascii="Arial" w:hAnsi="Arial" w:cs="Arial"/>
        </w:rPr>
        <w:t xml:space="preserve"> p-value</w:t>
      </w:r>
      <w:r>
        <w:rPr>
          <w:rFonts w:ascii="Arial" w:hAnsi="Arial" w:cs="Arial"/>
        </w:rPr>
        <w:t xml:space="preserve"> and t-test p-value</w:t>
      </w:r>
      <w:r w:rsidRPr="00261527">
        <w:rPr>
          <w:rFonts w:ascii="Arial" w:hAnsi="Arial" w:cs="Arial"/>
        </w:rPr>
        <w:t xml:space="preserve"> for the DMR </w:t>
      </w:r>
      <w:r>
        <w:rPr>
          <w:rFonts w:ascii="Arial" w:hAnsi="Arial" w:cs="Arial"/>
        </w:rPr>
        <w:t>are shown. T</w:t>
      </w:r>
      <w:r w:rsidRPr="00261527">
        <w:rPr>
          <w:rFonts w:ascii="Arial" w:hAnsi="Arial" w:cs="Arial"/>
        </w:rPr>
        <w:t xml:space="preserve">he </w:t>
      </w:r>
      <w:r>
        <w:rPr>
          <w:rFonts w:ascii="Arial" w:hAnsi="Arial" w:cs="Arial"/>
        </w:rPr>
        <w:t xml:space="preserve">Pearson’s </w:t>
      </w:r>
      <w:r w:rsidRPr="00261527">
        <w:rPr>
          <w:rFonts w:ascii="Arial" w:hAnsi="Arial" w:cs="Arial"/>
        </w:rPr>
        <w:t xml:space="preserve">correlation </w:t>
      </w:r>
      <w:r>
        <w:rPr>
          <w:rFonts w:ascii="Arial" w:hAnsi="Arial" w:cs="Arial"/>
        </w:rPr>
        <w:t xml:space="preserve">coefficient and p-value </w:t>
      </w:r>
      <w:r w:rsidRPr="00261527">
        <w:rPr>
          <w:rFonts w:ascii="Arial" w:hAnsi="Arial" w:cs="Arial"/>
        </w:rPr>
        <w:t xml:space="preserve">between DMR average methylation level </w:t>
      </w:r>
      <w:r>
        <w:rPr>
          <w:rFonts w:ascii="Arial" w:hAnsi="Arial" w:cs="Arial"/>
        </w:rPr>
        <w:t xml:space="preserve">obtained after BSAS </w:t>
      </w:r>
      <w:r w:rsidRPr="00261527">
        <w:rPr>
          <w:rFonts w:ascii="Arial" w:hAnsi="Arial" w:cs="Arial"/>
        </w:rPr>
        <w:t>and the average g/kg/day ethanol consumed</w:t>
      </w:r>
      <w:r>
        <w:rPr>
          <w:rFonts w:ascii="Arial" w:hAnsi="Arial" w:cs="Arial"/>
        </w:rPr>
        <w:t xml:space="preserve"> are also shown</w:t>
      </w:r>
      <w:r w:rsidRPr="00261527">
        <w:rPr>
          <w:rFonts w:ascii="Arial" w:hAnsi="Arial" w:cs="Arial"/>
        </w:rPr>
        <w:t>.</w:t>
      </w:r>
      <w:bookmarkStart w:id="0" w:name="_GoBack"/>
      <w:bookmarkEnd w:id="0"/>
    </w:p>
    <w:p w14:paraId="17EFAC47" w14:textId="77777777" w:rsidR="00116C58" w:rsidRDefault="00116C58" w:rsidP="00F247DF">
      <w:pPr>
        <w:tabs>
          <w:tab w:val="left" w:pos="2520"/>
          <w:tab w:val="left" w:pos="2880"/>
        </w:tabs>
      </w:pPr>
    </w:p>
    <w:sectPr w:rsidR="00116C58" w:rsidSect="00116C5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685"/>
    <w:rsid w:val="000802A5"/>
    <w:rsid w:val="000955FA"/>
    <w:rsid w:val="00116C58"/>
    <w:rsid w:val="002055E1"/>
    <w:rsid w:val="004A678F"/>
    <w:rsid w:val="005521DA"/>
    <w:rsid w:val="005978C3"/>
    <w:rsid w:val="005C5A9C"/>
    <w:rsid w:val="0069003B"/>
    <w:rsid w:val="00857EE1"/>
    <w:rsid w:val="008F031A"/>
    <w:rsid w:val="00B64685"/>
    <w:rsid w:val="00F24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408639"/>
  <w14:defaultImageDpi w14:val="300"/>
  <w15:docId w15:val="{C9DDAB49-E575-4010-BD01-BF03135E3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76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44</Words>
  <Characters>827</Characters>
  <Application>Microsoft Office Word</Application>
  <DocSecurity>0</DocSecurity>
  <Lines>6</Lines>
  <Paragraphs>1</Paragraphs>
  <ScaleCrop>false</ScaleCrop>
  <Company>OHSU</Company>
  <LinksUpToDate>false</LinksUpToDate>
  <CharactersWithSpaces>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Cervera Juanes</dc:creator>
  <cp:keywords/>
  <dc:description/>
  <cp:lastModifiedBy>Rita Cervera Juanes</cp:lastModifiedBy>
  <cp:revision>9</cp:revision>
  <dcterms:created xsi:type="dcterms:W3CDTF">2016-06-17T20:02:00Z</dcterms:created>
  <dcterms:modified xsi:type="dcterms:W3CDTF">2016-09-10T09:21:00Z</dcterms:modified>
</cp:coreProperties>
</file>